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A1365" w14:textId="40CE4270" w:rsidR="007C5650" w:rsidRPr="007C5650" w:rsidRDefault="007C5650" w:rsidP="007C5650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7C565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 S1.</w:t>
      </w:r>
      <w:r w:rsidRPr="007C5650">
        <w:rPr>
          <w:rFonts w:ascii="Times New Roman" w:eastAsia="Times New Roman" w:hAnsi="Times New Roman" w:cs="Times New Roman"/>
          <w:iCs/>
          <w:sz w:val="24"/>
          <w:szCs w:val="24"/>
        </w:rPr>
        <w:t xml:space="preserve"> Description of the exercise prescription in the digital group.</w:t>
      </w:r>
    </w:p>
    <w:p w14:paraId="49F6F0DE" w14:textId="77777777" w:rsidR="007C5650" w:rsidRDefault="007C5650" w:rsidP="007C5650"/>
    <w:tbl>
      <w:tblPr>
        <w:tblW w:w="99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5595"/>
      </w:tblGrid>
      <w:tr w:rsidR="007C5650" w14:paraId="5DE9B159" w14:textId="77777777" w:rsidTr="005E69CA">
        <w:trPr>
          <w:trHeight w:val="515"/>
        </w:trPr>
        <w:tc>
          <w:tcPr>
            <w:tcW w:w="43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3530F" w14:textId="77777777" w:rsidR="007C5650" w:rsidRDefault="007C5650" w:rsidP="005E69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ases and Main goals</w:t>
            </w:r>
          </w:p>
        </w:tc>
        <w:tc>
          <w:tcPr>
            <w:tcW w:w="55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3B31" w14:textId="77777777" w:rsidR="007C5650" w:rsidRDefault="007C5650" w:rsidP="005E69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 description</w:t>
            </w:r>
          </w:p>
        </w:tc>
      </w:tr>
      <w:tr w:rsidR="007C5650" w14:paraId="5F3C5247" w14:textId="77777777" w:rsidTr="005E69CA">
        <w:trPr>
          <w:trHeight w:val="3575"/>
        </w:trPr>
        <w:tc>
          <w:tcPr>
            <w:tcW w:w="4350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8868" w14:textId="77777777" w:rsidR="007C5650" w:rsidRDefault="007C5650" w:rsidP="005E69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arly Phase</w:t>
            </w:r>
          </w:p>
          <w:p w14:paraId="2B8EFF42" w14:textId="77777777" w:rsidR="007C5650" w:rsidRDefault="007C5650" w:rsidP="005E69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oals:</w:t>
            </w:r>
          </w:p>
          <w:p w14:paraId="27E35C06" w14:textId="77777777" w:rsidR="007C5650" w:rsidRDefault="007C5650" w:rsidP="007C5650">
            <w:pPr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duction of symptom intensity/severity</w:t>
            </w:r>
          </w:p>
          <w:p w14:paraId="584E0BE0" w14:textId="77777777" w:rsidR="007C5650" w:rsidRDefault="007C5650" w:rsidP="005E69CA">
            <w:pPr>
              <w:ind w:left="72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g.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ain and paresthesia) and inflammatory signs</w:t>
            </w:r>
          </w:p>
          <w:p w14:paraId="452A64F8" w14:textId="77777777" w:rsidR="007C5650" w:rsidRDefault="007C5650" w:rsidP="007C5650">
            <w:pPr>
              <w:numPr>
                <w:ilvl w:val="0"/>
                <w:numId w:val="8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 towards full range of motion (passive and active)</w:t>
            </w:r>
          </w:p>
          <w:p w14:paraId="06705AB5" w14:textId="77777777" w:rsidR="007C5650" w:rsidRDefault="007C5650" w:rsidP="005E69CA">
            <w:pPr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mprove muscular strength</w:t>
            </w:r>
          </w:p>
          <w:p w14:paraId="1F5498B7" w14:textId="77777777" w:rsidR="007C5650" w:rsidRDefault="007C5650" w:rsidP="005E69CA">
            <w:pPr>
              <w:numPr>
                <w:ilvl w:val="0"/>
                <w:numId w:val="1"/>
              </w:numPr>
              <w:spacing w:after="2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vocate use of unaffected regions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587C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xercises are based on assessment of symptom irritability and gradual exposure to movements and activities that elicit symptoms, comprising:</w:t>
            </w:r>
          </w:p>
          <w:p w14:paraId="631642C5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0C6278" w14:textId="77777777" w:rsidR="007C5650" w:rsidRDefault="007C5650" w:rsidP="007C5650">
            <w:pPr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 least 2 sets of upper limb and scapula mobility and stretching exercises</w:t>
            </w:r>
          </w:p>
          <w:p w14:paraId="3E2A8CCE" w14:textId="77777777" w:rsidR="007C5650" w:rsidRDefault="007C5650" w:rsidP="007C5650">
            <w:pPr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t least 2 sets of strengthening exercises targeting the rotator cuff, scapular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bilizer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primary mover muscles, using external load through bands or free weights or bodyweight.</w:t>
            </w:r>
          </w:p>
          <w:p w14:paraId="0168944E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40E232B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se include:</w:t>
            </w:r>
          </w:p>
          <w:p w14:paraId="4D67F041" w14:textId="77777777" w:rsidR="007C5650" w:rsidRDefault="007C5650" w:rsidP="007C5650">
            <w:pPr>
              <w:numPr>
                <w:ilvl w:val="0"/>
                <w:numId w:val="1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-joint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exercises involving movement of one single joint. E.g., standing shoulder flexion and lying shoulder external rotation) and multi-joint movement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exercises involving movement of at least two joints, also named compound movements. E.g., incline push-ups and standing row) exercises.</w:t>
            </w:r>
          </w:p>
          <w:p w14:paraId="2778C578" w14:textId="77777777" w:rsidR="007C5650" w:rsidRDefault="007C5650" w:rsidP="007C5650">
            <w:pPr>
              <w:numPr>
                <w:ilvl w:val="0"/>
                <w:numId w:val="11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ometric and dynamic exercises</w:t>
            </w:r>
          </w:p>
        </w:tc>
      </w:tr>
      <w:tr w:rsidR="007C5650" w14:paraId="3B591933" w14:textId="77777777" w:rsidTr="005E69CA">
        <w:trPr>
          <w:trHeight w:val="2945"/>
        </w:trPr>
        <w:tc>
          <w:tcPr>
            <w:tcW w:w="4350" w:type="dxa"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44C9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te Phase</w:t>
            </w:r>
          </w:p>
          <w:p w14:paraId="6BB4A86F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oals:</w:t>
            </w:r>
          </w:p>
          <w:p w14:paraId="0CAEAD3A" w14:textId="77777777" w:rsidR="007C5650" w:rsidRDefault="007C5650" w:rsidP="007C5650">
            <w:pPr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intain full range of motion </w:t>
            </w:r>
          </w:p>
          <w:p w14:paraId="24384A23" w14:textId="77777777" w:rsidR="007C5650" w:rsidRDefault="007C5650" w:rsidP="007C5650">
            <w:pPr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 global muscular strength and endurance</w:t>
            </w:r>
          </w:p>
          <w:p w14:paraId="1E80DFCF" w14:textId="77777777" w:rsidR="007C5650" w:rsidRDefault="007C5650" w:rsidP="007C5650">
            <w:pPr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crease time of exposure to upper limb movements </w:t>
            </w:r>
          </w:p>
          <w:p w14:paraId="5116B96D" w14:textId="77777777" w:rsidR="007C5650" w:rsidRDefault="007C5650" w:rsidP="007C5650">
            <w:pPr>
              <w:numPr>
                <w:ilvl w:val="0"/>
                <w:numId w:val="12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turn to all activities of daily living</w:t>
            </w:r>
          </w:p>
          <w:p w14:paraId="6FD47166" w14:textId="77777777" w:rsidR="007C5650" w:rsidRDefault="007C5650" w:rsidP="005E69CA">
            <w:pPr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ster independent symptom management</w:t>
            </w:r>
          </w:p>
          <w:p w14:paraId="440F37FC" w14:textId="77777777" w:rsidR="007C5650" w:rsidRDefault="007C5650" w:rsidP="007C5650">
            <w:pPr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crease fear-avoidance of movement</w:t>
            </w:r>
          </w:p>
        </w:tc>
        <w:tc>
          <w:tcPr>
            <w:tcW w:w="55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3A7F9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late phase , interventions include the following with progressions from early phrase exercises: </w:t>
            </w:r>
          </w:p>
          <w:p w14:paraId="36AFC4BD" w14:textId="77777777" w:rsidR="007C5650" w:rsidRDefault="007C5650" w:rsidP="005E69CA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1B52DE" w14:textId="77777777" w:rsidR="007C5650" w:rsidRDefault="007C5650" w:rsidP="007C5650">
            <w:pPr>
              <w:numPr>
                <w:ilvl w:val="0"/>
                <w:numId w:val="10"/>
              </w:numPr>
              <w:spacing w:before="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 the range of motion of the prescribed exercises</w:t>
            </w:r>
          </w:p>
          <w:p w14:paraId="0346B7B7" w14:textId="77777777" w:rsidR="007C5650" w:rsidRDefault="007C5650" w:rsidP="007C5650">
            <w:pPr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 load: increase external load on free weights or band resistance or increase the load on bodyweight exercises 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crease height of inclin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sh up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4B028946" w14:textId="77777777" w:rsidR="007C5650" w:rsidRDefault="007C5650" w:rsidP="007C5650">
            <w:pPr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crease average session time (increasing sets and/or repetitions of the prescribed exercises)</w:t>
            </w:r>
          </w:p>
        </w:tc>
      </w:tr>
      <w:tr w:rsidR="007C5650" w14:paraId="56057301" w14:textId="77777777" w:rsidTr="005E69CA">
        <w:trPr>
          <w:trHeight w:val="1100"/>
        </w:trPr>
        <w:tc>
          <w:tcPr>
            <w:tcW w:w="99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8910B" w14:textId="77777777" w:rsidR="007C5650" w:rsidRDefault="007C5650" w:rsidP="005E69CA">
            <w:pPr>
              <w:spacing w:before="8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Note: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The exercise prescription and subsequent adjustments during the intervention were based on the initial evaluation and  individual patient progress and performance during the program. </w:t>
            </w:r>
          </w:p>
          <w:p w14:paraId="035132D5" w14:textId="77777777" w:rsidR="007C5650" w:rsidRDefault="007C5650" w:rsidP="005E69CA">
            <w:pPr>
              <w:spacing w:before="8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The parameters of each strengthening and range of motion exercise were adjusted and progressed, namely: range of motion, number of exercises, number of sets and repetitions. </w:t>
            </w:r>
          </w:p>
          <w:p w14:paraId="5D17D511" w14:textId="77777777" w:rsidR="007C5650" w:rsidRDefault="007C5650" w:rsidP="005E69CA">
            <w:pPr>
              <w:spacing w:before="8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Besides ongoing patient’s assessment and communication, additional feedback from exercises was monitored based on the following parameters: movement errors, plateau effect and self-reported pain and fatigue. </w:t>
            </w:r>
          </w:p>
          <w:p w14:paraId="7655D626" w14:textId="77777777" w:rsidR="007C5650" w:rsidRDefault="007C5650" w:rsidP="005E69CA">
            <w:pPr>
              <w:spacing w:before="80" w:line="36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Precautions 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nclude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avoiding exercises that exacerbate pain over 5/10; restrict range of motion on flexion and abduction movements in exercises with external load in the initial stage; restricting push-ups on the floor in case of complete rotator cuff tears (use inclined planes instead).</w:t>
            </w:r>
          </w:p>
        </w:tc>
      </w:tr>
    </w:tbl>
    <w:p w14:paraId="2A19C94D" w14:textId="77777777" w:rsidR="007C5650" w:rsidRDefault="007C5650" w:rsidP="007C5650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br w:type="page"/>
      </w:r>
    </w:p>
    <w:p w14:paraId="3087F935" w14:textId="77777777" w:rsidR="002811EF" w:rsidRPr="007C5650" w:rsidRDefault="002811EF" w:rsidP="007C5650"/>
    <w:sectPr w:rsidR="002811EF" w:rsidRPr="007C5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7DE3"/>
    <w:multiLevelType w:val="multilevel"/>
    <w:tmpl w:val="9FA2A1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F24044"/>
    <w:multiLevelType w:val="multilevel"/>
    <w:tmpl w:val="5622BB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1C1970"/>
    <w:multiLevelType w:val="multilevel"/>
    <w:tmpl w:val="0F464D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4D4FE3"/>
    <w:multiLevelType w:val="multilevel"/>
    <w:tmpl w:val="E3EA32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E22D70"/>
    <w:multiLevelType w:val="multilevel"/>
    <w:tmpl w:val="A280A3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3C63F3"/>
    <w:multiLevelType w:val="multilevel"/>
    <w:tmpl w:val="54C8D2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EB0E25"/>
    <w:multiLevelType w:val="multilevel"/>
    <w:tmpl w:val="9AE6F5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0E7DA9"/>
    <w:multiLevelType w:val="multilevel"/>
    <w:tmpl w:val="22B834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AF80697"/>
    <w:multiLevelType w:val="multilevel"/>
    <w:tmpl w:val="FB5EE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7B47B6B"/>
    <w:multiLevelType w:val="multilevel"/>
    <w:tmpl w:val="2EF6F5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97F433C"/>
    <w:multiLevelType w:val="multilevel"/>
    <w:tmpl w:val="3FCE1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0616DB5"/>
    <w:multiLevelType w:val="multilevel"/>
    <w:tmpl w:val="F2BE0D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88463DB"/>
    <w:multiLevelType w:val="multilevel"/>
    <w:tmpl w:val="430C84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E637D83"/>
    <w:multiLevelType w:val="multilevel"/>
    <w:tmpl w:val="C4E86E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09262539">
    <w:abstractNumId w:val="9"/>
  </w:num>
  <w:num w:numId="2" w16cid:durableId="193883833">
    <w:abstractNumId w:val="1"/>
  </w:num>
  <w:num w:numId="3" w16cid:durableId="224730472">
    <w:abstractNumId w:val="6"/>
  </w:num>
  <w:num w:numId="4" w16cid:durableId="1174494219">
    <w:abstractNumId w:val="2"/>
  </w:num>
  <w:num w:numId="5" w16cid:durableId="1417629965">
    <w:abstractNumId w:val="0"/>
  </w:num>
  <w:num w:numId="6" w16cid:durableId="734544555">
    <w:abstractNumId w:val="5"/>
  </w:num>
  <w:num w:numId="7" w16cid:durableId="1331254535">
    <w:abstractNumId w:val="10"/>
  </w:num>
  <w:num w:numId="8" w16cid:durableId="1048072490">
    <w:abstractNumId w:val="7"/>
  </w:num>
  <w:num w:numId="9" w16cid:durableId="2007398492">
    <w:abstractNumId w:val="13"/>
  </w:num>
  <w:num w:numId="10" w16cid:durableId="638269757">
    <w:abstractNumId w:val="12"/>
  </w:num>
  <w:num w:numId="11" w16cid:durableId="235166919">
    <w:abstractNumId w:val="11"/>
  </w:num>
  <w:num w:numId="12" w16cid:durableId="2136370173">
    <w:abstractNumId w:val="3"/>
  </w:num>
  <w:num w:numId="13" w16cid:durableId="235433236">
    <w:abstractNumId w:val="4"/>
  </w:num>
  <w:num w:numId="14" w16cid:durableId="7358622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zU0MjUwNjWyNDRV0lEKTi0uzszPAykwqgUAVW9h4CwAAAA="/>
  </w:docVars>
  <w:rsids>
    <w:rsidRoot w:val="00E93E81"/>
    <w:rsid w:val="000E71C9"/>
    <w:rsid w:val="002811EF"/>
    <w:rsid w:val="007C5650"/>
    <w:rsid w:val="00B91F37"/>
    <w:rsid w:val="00C0672A"/>
    <w:rsid w:val="00D03056"/>
    <w:rsid w:val="00E2287C"/>
    <w:rsid w:val="00E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7AA1"/>
  <w15:chartTrackingRefBased/>
  <w15:docId w15:val="{BA752AF9-5CDB-4A82-8A61-44779E26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81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F3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3E8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3E81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91F37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k</dc:creator>
  <cp:keywords/>
  <dc:description/>
  <cp:lastModifiedBy>Aptara 1</cp:lastModifiedBy>
  <cp:revision>4</cp:revision>
  <dcterms:created xsi:type="dcterms:W3CDTF">2023-05-22T21:40:00Z</dcterms:created>
  <dcterms:modified xsi:type="dcterms:W3CDTF">2023-07-27T06:14:00Z</dcterms:modified>
</cp:coreProperties>
</file>